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BE6794" w14:textId="361C068A" w:rsidR="00EE36A7" w:rsidRPr="00846727" w:rsidRDefault="00846727" w:rsidP="00846727">
      <w:pPr>
        <w:pStyle w:val="BodyText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696052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1824" behindDoc="1" locked="0" layoutInCell="1" allowOverlap="1" wp14:anchorId="1B43F26D" wp14:editId="6A60CEE2">
            <wp:simplePos x="0" y="0"/>
            <wp:positionH relativeFrom="column">
              <wp:posOffset>0</wp:posOffset>
            </wp:positionH>
            <wp:positionV relativeFrom="paragraph">
              <wp:posOffset>616694</wp:posOffset>
            </wp:positionV>
            <wp:extent cx="5943600" cy="6673215"/>
            <wp:effectExtent l="0" t="0" r="0" b="0"/>
            <wp:wrapTight wrapText="bothSides">
              <wp:wrapPolygon edited="0">
                <wp:start x="0" y="0"/>
                <wp:lineTo x="0" y="21520"/>
                <wp:lineTo x="21531" y="21520"/>
                <wp:lineTo x="21531" y="0"/>
                <wp:lineTo x="0" y="0"/>
              </wp:wrapPolygon>
            </wp:wrapTight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FigS6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3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96052">
        <w:rPr>
          <w:rFonts w:ascii="Arial" w:hAnsi="Arial" w:cs="Arial"/>
          <w:b/>
          <w:sz w:val="22"/>
          <w:szCs w:val="22"/>
        </w:rPr>
        <w:t>S6</w:t>
      </w:r>
      <w:r w:rsidRPr="00610BDD">
        <w:rPr>
          <w:rFonts w:ascii="Arial" w:hAnsi="Arial" w:cs="Arial"/>
          <w:b/>
          <w:sz w:val="22"/>
          <w:szCs w:val="22"/>
        </w:rPr>
        <w:t xml:space="preserve"> </w:t>
      </w:r>
      <w:r w:rsidRPr="00696052">
        <w:rPr>
          <w:rFonts w:ascii="Arial" w:hAnsi="Arial" w:cs="Arial"/>
          <w:b/>
          <w:sz w:val="22"/>
          <w:szCs w:val="22"/>
        </w:rPr>
        <w:t xml:space="preserve">Fig.  </w:t>
      </w:r>
      <w:r w:rsidRPr="00696052">
        <w:rPr>
          <w:rFonts w:ascii="Arial" w:hAnsi="Arial" w:cs="Arial"/>
          <w:sz w:val="22"/>
          <w:szCs w:val="22"/>
        </w:rPr>
        <w:t>Dose distribution (mean and 25</w:t>
      </w:r>
      <w:r w:rsidRPr="00696052">
        <w:rPr>
          <w:rFonts w:ascii="Arial" w:hAnsi="Arial" w:cs="Arial"/>
          <w:sz w:val="22"/>
          <w:szCs w:val="22"/>
          <w:vertAlign w:val="superscript"/>
        </w:rPr>
        <w:t>th</w:t>
      </w:r>
      <w:r w:rsidRPr="00696052">
        <w:rPr>
          <w:rFonts w:ascii="Arial" w:hAnsi="Arial" w:cs="Arial"/>
          <w:sz w:val="22"/>
          <w:szCs w:val="22"/>
        </w:rPr>
        <w:t xml:space="preserve"> and 75</w:t>
      </w:r>
      <w:r w:rsidRPr="00696052">
        <w:rPr>
          <w:rFonts w:ascii="Arial" w:hAnsi="Arial" w:cs="Arial"/>
          <w:sz w:val="22"/>
          <w:szCs w:val="22"/>
          <w:vertAlign w:val="superscript"/>
        </w:rPr>
        <w:t>th</w:t>
      </w:r>
      <w:r w:rsidRPr="00696052">
        <w:rPr>
          <w:rFonts w:ascii="Arial" w:hAnsi="Arial" w:cs="Arial"/>
          <w:sz w:val="22"/>
          <w:szCs w:val="22"/>
        </w:rPr>
        <w:t xml:space="preserve"> quantiles) of Cryptosporidium ingested with increased frequency of soil and surface water contact at site-restricted versus neighborhood levels of spatial scale.</w:t>
      </w:r>
    </w:p>
    <w:sectPr w:rsidR="00EE36A7" w:rsidRPr="00846727" w:rsidSect="00846727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32C0" w14:textId="77777777" w:rsidR="0068535A" w:rsidRDefault="0068535A">
      <w:pPr>
        <w:spacing w:after="0"/>
      </w:pPr>
      <w:r>
        <w:separator/>
      </w:r>
    </w:p>
  </w:endnote>
  <w:endnote w:type="continuationSeparator" w:id="0">
    <w:p w14:paraId="33FC5749" w14:textId="77777777" w:rsidR="0068535A" w:rsidRDefault="006853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7D3B6" w14:textId="77777777" w:rsidR="0068535A" w:rsidRDefault="0068535A">
      <w:r>
        <w:separator/>
      </w:r>
    </w:p>
  </w:footnote>
  <w:footnote w:type="continuationSeparator" w:id="0">
    <w:p w14:paraId="14F320C5" w14:textId="77777777" w:rsidR="0068535A" w:rsidRDefault="00685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20FAD"/>
    <w:rsid w:val="004220EA"/>
    <w:rsid w:val="004334E0"/>
    <w:rsid w:val="00444BB6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75C6B"/>
    <w:rsid w:val="0078102C"/>
    <w:rsid w:val="00784D58"/>
    <w:rsid w:val="00786DA3"/>
    <w:rsid w:val="00797685"/>
    <w:rsid w:val="007A6CEF"/>
    <w:rsid w:val="007D3EA4"/>
    <w:rsid w:val="007D4633"/>
    <w:rsid w:val="007E5540"/>
    <w:rsid w:val="008147BB"/>
    <w:rsid w:val="00815ABC"/>
    <w:rsid w:val="00824034"/>
    <w:rsid w:val="008321AF"/>
    <w:rsid w:val="008420CC"/>
    <w:rsid w:val="00846727"/>
    <w:rsid w:val="00856607"/>
    <w:rsid w:val="008742FF"/>
    <w:rsid w:val="008851FE"/>
    <w:rsid w:val="00885CF4"/>
    <w:rsid w:val="00897869"/>
    <w:rsid w:val="008A2879"/>
    <w:rsid w:val="008B0C96"/>
    <w:rsid w:val="008B43BE"/>
    <w:rsid w:val="008C11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22BB5"/>
    <w:rsid w:val="00A340EE"/>
    <w:rsid w:val="00A341D8"/>
    <w:rsid w:val="00A43A87"/>
    <w:rsid w:val="00A43EBB"/>
    <w:rsid w:val="00A52DE5"/>
    <w:rsid w:val="00A7786F"/>
    <w:rsid w:val="00A901CF"/>
    <w:rsid w:val="00AA784B"/>
    <w:rsid w:val="00AB65AC"/>
    <w:rsid w:val="00AC34C2"/>
    <w:rsid w:val="00AD13B6"/>
    <w:rsid w:val="00AE3E5B"/>
    <w:rsid w:val="00AE4A4A"/>
    <w:rsid w:val="00AF2064"/>
    <w:rsid w:val="00AF49B1"/>
    <w:rsid w:val="00B00729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56529"/>
    <w:rsid w:val="00D740C1"/>
    <w:rsid w:val="00D82E09"/>
    <w:rsid w:val="00D91ABE"/>
    <w:rsid w:val="00DA25A0"/>
    <w:rsid w:val="00DB3F53"/>
    <w:rsid w:val="00DC2FF5"/>
    <w:rsid w:val="00DD3582"/>
    <w:rsid w:val="00DF0416"/>
    <w:rsid w:val="00E038A7"/>
    <w:rsid w:val="00E17BB4"/>
    <w:rsid w:val="00E315A3"/>
    <w:rsid w:val="00E60E0C"/>
    <w:rsid w:val="00E61B0B"/>
    <w:rsid w:val="00E87049"/>
    <w:rsid w:val="00ED1150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C6CC9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C8DF3-9946-421E-8627-50686C727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ker, Kelly</cp:lastModifiedBy>
  <cp:revision>2</cp:revision>
  <dcterms:created xsi:type="dcterms:W3CDTF">2019-03-15T21:05:00Z</dcterms:created>
  <dcterms:modified xsi:type="dcterms:W3CDTF">2019-03-15T21:05:00Z</dcterms:modified>
</cp:coreProperties>
</file>